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F897B" w14:textId="45EC96D1" w:rsidR="00C96A22" w:rsidRPr="004E256C" w:rsidRDefault="00F840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256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5B0DA99C" w14:textId="77777777" w:rsidR="00AE5D46" w:rsidRDefault="00AE5D46" w:rsidP="00955CB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4CCABF" w14:textId="6E15A274" w:rsidR="00F84061" w:rsidRDefault="00F84061" w:rsidP="00955C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65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E5D4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42A6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A65E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17978783"/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Mean niche overlap </w:t>
      </w:r>
      <w:r w:rsidR="00955CB3" w:rsidRPr="00955CB3">
        <w:rPr>
          <w:rFonts w:ascii="Times New Roman" w:hAnsi="Times New Roman" w:cs="Times New Roman"/>
          <w:sz w:val="24"/>
          <w:szCs w:val="24"/>
          <w:lang w:val="en-US"/>
        </w:rPr>
        <w:t xml:space="preserve">(upper) and its probability identified by the null model tests (lower) </w:t>
      </w:r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955CB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bookmarkEnd w:id="0"/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pairs of </w:t>
      </w:r>
      <w:r w:rsidRPr="007A65E1">
        <w:rPr>
          <w:rFonts w:ascii="Times New Roman" w:hAnsi="Times New Roman" w:cs="Times New Roman"/>
          <w:i/>
          <w:iCs/>
          <w:sz w:val="24"/>
          <w:szCs w:val="24"/>
          <w:lang w:val="en-US"/>
        </w:rPr>
        <w:t>Calanus finmarchicus</w:t>
      </w:r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 (Cf) and </w:t>
      </w:r>
      <w:r w:rsidRPr="007A65E1">
        <w:rPr>
          <w:rFonts w:ascii="Times New Roman" w:hAnsi="Times New Roman" w:cs="Times New Roman"/>
          <w:i/>
          <w:iCs/>
          <w:sz w:val="24"/>
          <w:szCs w:val="24"/>
          <w:lang w:val="en-US"/>
        </w:rPr>
        <w:t>C. glacialis</w:t>
      </w:r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 (Cg) development stages (copepodites C1-C5, females F, and males M) in Kongsfjorden</w:t>
      </w:r>
      <w:r w:rsidR="00C900C6">
        <w:rPr>
          <w:rFonts w:ascii="Times New Roman" w:hAnsi="Times New Roman" w:cs="Times New Roman"/>
          <w:sz w:val="24"/>
          <w:szCs w:val="24"/>
          <w:lang w:val="en-US"/>
        </w:rPr>
        <w:t xml:space="preserve"> for the following niche axes:</w:t>
      </w:r>
    </w:p>
    <w:p w14:paraId="6A20E546" w14:textId="4CBABF7C" w:rsidR="00C900C6" w:rsidRPr="00C900C6" w:rsidRDefault="00C900C6" w:rsidP="00F8406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74347535"/>
      <w:r w:rsidRPr="00C900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</w:t>
      </w:r>
      <w:r w:rsidR="004E256C">
        <w:rPr>
          <w:rFonts w:ascii="Times New Roman" w:hAnsi="Times New Roman" w:cs="Times New Roman"/>
          <w:b/>
          <w:bCs/>
          <w:sz w:val="24"/>
          <w:szCs w:val="24"/>
          <w:lang w:val="en-US"/>
        </w:rPr>
        <w:t>Salinity</w:t>
      </w:r>
    </w:p>
    <w:tbl>
      <w:tblPr>
        <w:tblW w:w="508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566"/>
        <w:gridCol w:w="625"/>
        <w:gridCol w:w="625"/>
        <w:gridCol w:w="625"/>
        <w:gridCol w:w="625"/>
        <w:gridCol w:w="625"/>
        <w:gridCol w:w="625"/>
        <w:gridCol w:w="625"/>
        <w:gridCol w:w="625"/>
        <w:gridCol w:w="623"/>
        <w:gridCol w:w="623"/>
        <w:gridCol w:w="623"/>
        <w:gridCol w:w="623"/>
        <w:gridCol w:w="615"/>
      </w:tblGrid>
      <w:tr w:rsidR="00C218FB" w:rsidRPr="00C218FB" w14:paraId="23681CC2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400B04A9" w14:textId="1801AD9C" w:rsidR="00F84061" w:rsidRPr="00C218FB" w:rsidRDefault="00433CF5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Stag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AA3B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3CF4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13DE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F11A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C2549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3181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0B10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3F8E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DCC9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FFAE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AF5E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9E69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0640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9280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</w:tr>
      <w:tr w:rsidR="00C218FB" w:rsidRPr="00C218FB" w14:paraId="6E40DA04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F34C" w14:textId="77777777" w:rsidR="004E256C" w:rsidRPr="00C218FB" w:rsidRDefault="004E256C" w:rsidP="004E256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ACFC" w14:textId="386CBF2B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1B7C" w14:textId="7E87435C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3905" w14:textId="1C91CC35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278A" w14:textId="483AF5ED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D836" w14:textId="2F6329E4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6BDB" w14:textId="73BA1BE8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7B0A" w14:textId="799479E5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F73E" w14:textId="5771AE18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B961" w14:textId="4BECC305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6607" w14:textId="5D09E7C6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DF55" w14:textId="026EFBEB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699D" w14:textId="35C64B61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8C8C" w14:textId="14C80D57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888A" w14:textId="7E5EB00D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</w:tr>
      <w:tr w:rsidR="00C218FB" w:rsidRPr="00C218FB" w14:paraId="6E33DC27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BB05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9A7E" w14:textId="4189D4F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87EC" w14:textId="3EEE943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52C1" w14:textId="45F1B95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B724" w14:textId="435A3E0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B1D2" w14:textId="1E2C848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CC03" w14:textId="152961B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5959" w14:textId="13152B2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5F09" w14:textId="6A3F78C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9C7B" w14:textId="1BC47DD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0E13" w14:textId="48470E6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BE41" w14:textId="32D0B57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84CD" w14:textId="38A9171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875D" w14:textId="76D84C5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BAEC" w14:textId="6B586E4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</w:tr>
      <w:tr w:rsidR="00C218FB" w:rsidRPr="00C218FB" w14:paraId="59A520AD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BE00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ED54" w14:textId="40BEC9C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580" w14:textId="0EFBC58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7C00" w14:textId="61B9A3C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F74C" w14:textId="2D08AED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FCA5" w14:textId="27E865C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1E34" w14:textId="03D777A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B00B" w14:textId="7B65CB2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7947" w14:textId="27A4518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661F" w14:textId="3E8E262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781E" w14:textId="465A4F5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1455" w14:textId="3C2C5F5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B70E" w14:textId="1F33563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5413" w14:textId="3359EF2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3B64" w14:textId="67A2DF1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</w:tr>
      <w:tr w:rsidR="00C218FB" w:rsidRPr="00C218FB" w14:paraId="10F2B6A7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7347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29E1" w14:textId="7790086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9AB1" w14:textId="78F71E1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5F19" w14:textId="2EDA5FD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4A60" w14:textId="29CDDFC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2E4D" w14:textId="65DC457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0953" w14:textId="2C7ECD7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AEB0" w14:textId="77BFCED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613E" w14:textId="6F4EA73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500E" w14:textId="3C55B83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FC55" w14:textId="738773B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1B27" w14:textId="5D154C3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6B94" w14:textId="758CE79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E063" w14:textId="0FA8334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04B6" w14:textId="03B6827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</w:tr>
      <w:tr w:rsidR="00C218FB" w:rsidRPr="00C218FB" w14:paraId="5780C20A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D3F3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DC5B" w14:textId="5FD6881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690B" w14:textId="10EB88F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D0F9" w14:textId="78D6C99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8B3D" w14:textId="4C42A9C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9880" w14:textId="5A0F2CE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2B5D" w14:textId="6BDE2F6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3F7E" w14:textId="7E6576E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7ACC" w14:textId="1885C29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BC86" w14:textId="14421880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4769" w14:textId="5036960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3BBF" w14:textId="4EEF1B5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D57E" w14:textId="5D89CFE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2B13" w14:textId="38C7FA7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4BBF" w14:textId="3ADC90B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</w:tr>
      <w:tr w:rsidR="00C218FB" w:rsidRPr="00C218FB" w14:paraId="54C6C51A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E9F4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F3D6" w14:textId="250D0BE0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0314" w14:textId="1A83077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D4B" w14:textId="49C4BC1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24A" w14:textId="641D981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0E3C" w14:textId="6D2AA09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0FA8" w14:textId="133BC3E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5D2C" w14:textId="7CBF96E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4337" w14:textId="067C6E0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73D7" w14:textId="5E101B9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D74C" w14:textId="415BF47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506F" w14:textId="6FC8ED6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7349" w14:textId="1EBBEA5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A3DE" w14:textId="32BCBFC0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4826" w14:textId="55312220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</w:tr>
      <w:tr w:rsidR="00C218FB" w:rsidRPr="00C218FB" w14:paraId="39010979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547A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AF3" w14:textId="4961F1F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512" w14:textId="4F4230C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6062" w14:textId="2823E89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5F6" w14:textId="15ADEC1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759" w14:textId="567FDD7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3806" w14:textId="1222D10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1E18" w14:textId="76D6A6F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1F03" w14:textId="5E31D17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9AF3" w14:textId="39CDEF2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1320" w14:textId="67A6024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8AF7" w14:textId="11E77E4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057D" w14:textId="0443AA2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6B7F" w14:textId="48091BA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ADDE" w14:textId="1817BAF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39</w:t>
            </w:r>
          </w:p>
        </w:tc>
      </w:tr>
      <w:tr w:rsidR="00C218FB" w:rsidRPr="00C218FB" w14:paraId="7336F5D6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290A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6CC7" w14:textId="3AB9FF7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9C8" w14:textId="2240AAD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6F2E" w14:textId="4BA5395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032B" w14:textId="4F6AA99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38BA" w14:textId="6586A14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292" w14:textId="3977235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46C" w14:textId="7E30AE1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D6F7" w14:textId="23D13BB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9282" w14:textId="7768CEA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315C" w14:textId="16D417F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6FBD" w14:textId="2FDC9F9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7862" w14:textId="7EAF81E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0F76" w14:textId="5137FB7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DCC2" w14:textId="0DCF4B3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</w:tr>
      <w:tr w:rsidR="00C218FB" w:rsidRPr="00C218FB" w14:paraId="4A14E8DF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1126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A2C3" w14:textId="16E1A09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0960" w14:textId="1F8F486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F81" w14:textId="3BF60CA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035B" w14:textId="6638600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9C71" w14:textId="59DEB7E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17C" w14:textId="016F95D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A1FF" w14:textId="58EFE91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635" w14:textId="5E73442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7F89" w14:textId="2CEC7C1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9445" w14:textId="2F0C00E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EB51" w14:textId="3FDAA15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4A81" w14:textId="74FF0F9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2D07" w14:textId="44ED808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2A2E" w14:textId="48ED007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</w:tr>
      <w:tr w:rsidR="00C218FB" w:rsidRPr="00C218FB" w14:paraId="34F91CA4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9BC4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5F22" w14:textId="1CA2B59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648" w14:textId="13AC3A9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A435" w14:textId="28F9894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D1B" w14:textId="2EEEB7B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755C" w14:textId="6F9FA0F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0804" w14:textId="52B1394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0C4" w14:textId="2E3C1A2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8BB2" w14:textId="290B75B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C76" w14:textId="590C2A4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B45C" w14:textId="0760BF4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1341" w14:textId="5BFB50F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5265" w14:textId="5C82BA3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C5DB" w14:textId="1DC04F3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423D" w14:textId="3CACC43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</w:tr>
      <w:tr w:rsidR="00C218FB" w:rsidRPr="00C218FB" w14:paraId="2D484E9B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8A6E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968" w14:textId="6D9A024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46C1" w14:textId="18C54AC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2A23" w14:textId="08CF1AB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A42" w14:textId="3049032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4BC7" w14:textId="59FFB637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4CD" w14:textId="2A5ACC1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AF91" w14:textId="554B0C4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128" w14:textId="1624124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06D8" w14:textId="08ED019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3F7E" w14:textId="1E8C4930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B95D" w14:textId="25966FC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F08A" w14:textId="52E9ADE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AA1D" w14:textId="519BB04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D50E" w14:textId="29C0790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3</w:t>
            </w:r>
          </w:p>
        </w:tc>
      </w:tr>
      <w:tr w:rsidR="00C218FB" w:rsidRPr="00C218FB" w14:paraId="534AB9A1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65F4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0CB7" w14:textId="5F8D400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8D6" w14:textId="0685415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7311" w14:textId="5471A9B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04EF" w14:textId="5EAFD94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E951" w14:textId="523DD59F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D84" w14:textId="48F7529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A034" w14:textId="51EA61E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948D" w14:textId="04084E3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CD20" w14:textId="5912A63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A39" w14:textId="6CE6E9A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173" w14:textId="610526C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C352" w14:textId="174B7B4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2C61" w14:textId="3792F77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6E5C" w14:textId="75153F5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</w:tr>
      <w:tr w:rsidR="00C218FB" w:rsidRPr="00C218FB" w14:paraId="4FADE711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3924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A40" w14:textId="2FA9E53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E994" w14:textId="3481BCAD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B2AC" w14:textId="30ED5514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D82" w14:textId="2633BBE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2B8" w14:textId="0E760A2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30D" w14:textId="4001AF8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B22" w14:textId="48FBC8D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FED" w14:textId="133DD8B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9FE5" w14:textId="2A06182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1E4" w14:textId="0C54CC4A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F88" w14:textId="33F11B33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6DF" w14:textId="3A41D01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60E9" w14:textId="45C596B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9173" w14:textId="668A8729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5</w:t>
            </w:r>
          </w:p>
        </w:tc>
      </w:tr>
      <w:tr w:rsidR="00C218FB" w:rsidRPr="00C218FB" w14:paraId="35C782B1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6A1D" w14:textId="77777777" w:rsidR="00A649EA" w:rsidRPr="00C218FB" w:rsidRDefault="00A649EA" w:rsidP="00A649E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CCCE" w14:textId="4C95255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E63" w14:textId="7F2FDCC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49A" w14:textId="571E8F9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E394" w14:textId="245E3F68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735D" w14:textId="35DF1FF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561" w14:textId="69C85ECC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57F9" w14:textId="0CA338D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CE37" w14:textId="76DC1052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D6E5" w14:textId="230BA39E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CA88" w14:textId="7AE7C6B1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BE38" w14:textId="69784C9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12BC" w14:textId="427DAA25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661A" w14:textId="241A99BB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t>0.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C8F1" w14:textId="48345D66" w:rsidR="00A649EA" w:rsidRPr="00C218FB" w:rsidRDefault="00A649EA" w:rsidP="00A649E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0DA068CF" w14:textId="598A5006" w:rsidR="00F84061" w:rsidRDefault="00F84061"/>
    <w:p w14:paraId="2A2CC9CD" w14:textId="13468C3A" w:rsidR="00C900C6" w:rsidRDefault="00C900C6">
      <w:r>
        <w:br w:type="page"/>
      </w:r>
    </w:p>
    <w:p w14:paraId="147E3CE1" w14:textId="3DDD954E" w:rsidR="00C900C6" w:rsidRDefault="00C900C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74347559"/>
      <w:r w:rsidRPr="00C900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) </w:t>
      </w:r>
      <w:proofErr w:type="spellStart"/>
      <w:r w:rsidR="004E256C">
        <w:rPr>
          <w:rFonts w:ascii="Times New Roman" w:hAnsi="Times New Roman" w:cs="Times New Roman"/>
          <w:b/>
          <w:bCs/>
          <w:sz w:val="24"/>
          <w:szCs w:val="24"/>
        </w:rPr>
        <w:t>Temperature</w:t>
      </w:r>
      <w:proofErr w:type="spellEnd"/>
    </w:p>
    <w:bookmarkEnd w:id="2"/>
    <w:p w14:paraId="2BC23A5E" w14:textId="77777777" w:rsidR="00C900C6" w:rsidRPr="00C900C6" w:rsidRDefault="00C900C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8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566"/>
        <w:gridCol w:w="625"/>
        <w:gridCol w:w="625"/>
        <w:gridCol w:w="625"/>
        <w:gridCol w:w="625"/>
        <w:gridCol w:w="625"/>
        <w:gridCol w:w="625"/>
        <w:gridCol w:w="625"/>
        <w:gridCol w:w="625"/>
        <w:gridCol w:w="623"/>
        <w:gridCol w:w="623"/>
        <w:gridCol w:w="623"/>
        <w:gridCol w:w="623"/>
        <w:gridCol w:w="615"/>
      </w:tblGrid>
      <w:tr w:rsidR="00C218FB" w:rsidRPr="00C218FB" w14:paraId="18B177CF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F385" w14:textId="1BA2B532" w:rsidR="00F84061" w:rsidRPr="00C218FB" w:rsidRDefault="00433CF5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Stag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0771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3087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608A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8280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1F5A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71AC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B33D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309C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977B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161C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1480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54A9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788ED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A20B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</w:tr>
      <w:tr w:rsidR="00C218FB" w:rsidRPr="00C218FB" w14:paraId="414137AE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04C2" w14:textId="77777777" w:rsidR="004E256C" w:rsidRPr="00C218FB" w:rsidRDefault="004E256C" w:rsidP="004E256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6809" w14:textId="60E5BCC7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E7EE" w14:textId="421DAC2E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53F4" w14:textId="02F29A1C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7DD9" w14:textId="422F271A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CF3E" w14:textId="4DFE512E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3619" w14:textId="4E1EE4D5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15E2" w14:textId="60F7E1D5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3D72" w14:textId="24673818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F6B0" w14:textId="6D547C34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813B" w14:textId="409EFC8A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5CE5" w14:textId="12891AC7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9A53" w14:textId="7590EDF8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59E3" w14:textId="0C1D514B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3D58" w14:textId="171B7615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8</w:t>
            </w:r>
          </w:p>
        </w:tc>
      </w:tr>
      <w:tr w:rsidR="00C218FB" w:rsidRPr="00C218FB" w14:paraId="52D46C0D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D876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274C" w14:textId="6F1D3AE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4EF8" w14:textId="6887FAF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816B" w14:textId="7B6D78E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D37D" w14:textId="35C05C1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58B9" w14:textId="226DB77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83DA" w14:textId="25EA5CD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2972" w14:textId="29B9E9A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DFCB" w14:textId="7BED0CF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3F72" w14:textId="5539E84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C3F2" w14:textId="5967037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D1FC" w14:textId="788D9FA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9DCC" w14:textId="122180A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4824" w14:textId="0359B25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6D4A" w14:textId="14AC5CE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1</w:t>
            </w:r>
          </w:p>
        </w:tc>
      </w:tr>
      <w:tr w:rsidR="00C218FB" w:rsidRPr="00C218FB" w14:paraId="5A45C10B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0318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776E" w14:textId="2DE55BB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63EC" w14:textId="212A9D30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079C" w14:textId="43B43D1C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D253" w14:textId="08D7E69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8E4D" w14:textId="4850FA1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D2C7" w14:textId="7D0D4FF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D59D" w14:textId="72762470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C027" w14:textId="51DC388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6306" w14:textId="11BE9B3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A243" w14:textId="09A290C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D051" w14:textId="6732798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7416" w14:textId="696CE1F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66D4" w14:textId="0255F3F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BE64" w14:textId="76B20C1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</w:tr>
      <w:tr w:rsidR="00C218FB" w:rsidRPr="00C218FB" w14:paraId="5D00E870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9E1C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B99" w14:textId="40829C4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E36" w14:textId="0BCD771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A62" w14:textId="359A393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A75A" w14:textId="7499316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26A0" w14:textId="297E61D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966C" w14:textId="4DE4258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A652" w14:textId="1956A7C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5FA6" w14:textId="63A5F48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1E32" w14:textId="1F19AED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5B87" w14:textId="7EF261C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0B28" w14:textId="51E20B9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D173" w14:textId="1D4D4D00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51367" w14:textId="5C03060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1C1B" w14:textId="5CE1253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</w:tr>
      <w:tr w:rsidR="00C218FB" w:rsidRPr="00C218FB" w14:paraId="423E008D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E61C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7659" w14:textId="06C36F2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452" w14:textId="0B9A3A6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CC46" w14:textId="6E763F00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524" w14:textId="468BFF3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CC82" w14:textId="34098BF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5650" w14:textId="7503DF4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3905" w14:textId="6C30260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3555" w14:textId="4A9D15E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C06A" w14:textId="1F6132C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87BC" w14:textId="2BA9ABF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206C" w14:textId="124B148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A302" w14:textId="0834854C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3A0E" w14:textId="77AAF10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D2A5" w14:textId="10F8E24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9</w:t>
            </w:r>
          </w:p>
        </w:tc>
      </w:tr>
      <w:tr w:rsidR="00C218FB" w:rsidRPr="00C218FB" w14:paraId="546D064F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EE52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C78" w14:textId="133B0A1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B06" w14:textId="0600555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6071" w14:textId="62D22E8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208" w14:textId="00E6F15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4CC" w14:textId="41A292F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D26B" w14:textId="6D4B88A0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4AAF" w14:textId="26B7D79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E022" w14:textId="577E416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59E8" w14:textId="1D9693C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0627" w14:textId="50005EA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DD2A" w14:textId="4D9C08D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4350" w14:textId="6A63163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309A" w14:textId="51ED397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43EF" w14:textId="7A47A01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2</w:t>
            </w:r>
          </w:p>
        </w:tc>
      </w:tr>
      <w:tr w:rsidR="00C218FB" w:rsidRPr="00C218FB" w14:paraId="6B7C8742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E069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292" w14:textId="66F2322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8091" w14:textId="4D3553B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193B" w14:textId="029A8B5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57A" w14:textId="5C50032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2BB4" w14:textId="05174C9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5ED3" w14:textId="2BE6F92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949A" w14:textId="05C552AC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AA83" w14:textId="5925870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6A3C" w14:textId="0D0F2AF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695F" w14:textId="0AF7D1C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38BB" w14:textId="70C1258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21E6" w14:textId="1112492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1E5D" w14:textId="026A956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FBD43" w14:textId="497DF5BC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</w:tr>
      <w:tr w:rsidR="00C218FB" w:rsidRPr="00C218FB" w14:paraId="4DBB3CC1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D99A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EB4" w14:textId="08457BC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0D5A" w14:textId="0ADA276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06FD" w14:textId="1729F6F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B30" w14:textId="6C95B20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BCE7" w14:textId="2E63088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A29" w14:textId="19FD152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347B" w14:textId="2191E8B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2782" w14:textId="7E013D5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4B04" w14:textId="03F93B8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B968" w14:textId="74B6900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CCA3" w14:textId="0C69459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3472" w14:textId="3150E8B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F233" w14:textId="6977889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60DF" w14:textId="54375FB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5</w:t>
            </w:r>
          </w:p>
        </w:tc>
      </w:tr>
      <w:tr w:rsidR="00C218FB" w:rsidRPr="00C218FB" w14:paraId="6E2F82D7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879D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6129" w14:textId="3AC2144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348A" w14:textId="4DB2656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963" w14:textId="2961951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9FA" w14:textId="71CBB28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32CF" w14:textId="4FC2D4D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3C2" w14:textId="134ED41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B08" w14:textId="26089FF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8EC7" w14:textId="4FE375A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3F35" w14:textId="109C116C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C912" w14:textId="254E430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B71E8" w14:textId="1FE7DE7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BE3A" w14:textId="53DCBE1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951A" w14:textId="56A6A54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0513" w14:textId="216D034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5</w:t>
            </w:r>
          </w:p>
        </w:tc>
      </w:tr>
      <w:tr w:rsidR="00C218FB" w:rsidRPr="00C218FB" w14:paraId="1B8FEEB2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6340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4C84" w14:textId="49CB0E3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B9E" w14:textId="65777A1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0A2B" w14:textId="376A163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182" w14:textId="7400519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D28F" w14:textId="4BE669D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729E" w14:textId="0B9828B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F9DA" w14:textId="5CC072F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3F5" w14:textId="2D6AA7A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045" w14:textId="237FC35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80FB" w14:textId="4E5520C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F5D3" w14:textId="7472D93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74EB" w14:textId="3C6B954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5056" w14:textId="6395664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BB78" w14:textId="02E5796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2</w:t>
            </w:r>
          </w:p>
        </w:tc>
      </w:tr>
      <w:tr w:rsidR="00C218FB" w:rsidRPr="00C218FB" w14:paraId="601492CA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DF21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E53B" w14:textId="556CD16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E62A" w14:textId="211CE6E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E260" w14:textId="6563C92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64D" w14:textId="2AD4D96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6141" w14:textId="4C7A169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C6D1" w14:textId="27DC2F4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0F59" w14:textId="3A6D95F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B7DB" w14:textId="1F48E2E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CF6" w14:textId="6251AF8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503E" w14:textId="2CE0197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436C" w14:textId="32D7ED4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6B77" w14:textId="356ED36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76EB" w14:textId="5D4DDF7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E22C" w14:textId="53AEC89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</w:tr>
      <w:tr w:rsidR="00C218FB" w:rsidRPr="00C218FB" w14:paraId="45C5AF6B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434D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45F" w14:textId="031DA38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F195" w14:textId="22163FE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9859" w14:textId="7D39BAB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983" w14:textId="2BE6840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581C" w14:textId="4296564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E4C5" w14:textId="3990077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0EB1" w14:textId="6607B5A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6DD2" w14:textId="6BCDA98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031B" w14:textId="6C4D4B2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959" w14:textId="34C0550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C3AC" w14:textId="0C7AB73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462B" w14:textId="20B78FD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D1AA" w14:textId="61521B6C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373B" w14:textId="752C2AF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</w:tr>
      <w:tr w:rsidR="00C218FB" w:rsidRPr="00C218FB" w14:paraId="5BE89E99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85AB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D3F" w14:textId="612E665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17B" w14:textId="1925FA0E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357" w14:textId="42CDB32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3F4" w14:textId="3472C75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184" w14:textId="3E94D12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1AE" w14:textId="384EF660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9A0C" w14:textId="2288B63A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665" w14:textId="6FB76CD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A15" w14:textId="3504E741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5DB" w14:textId="47DE18B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E50" w14:textId="05ED2357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1F0A" w14:textId="7B4D209D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A384" w14:textId="3D162863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D379" w14:textId="733EA11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0</w:t>
            </w:r>
          </w:p>
        </w:tc>
      </w:tr>
      <w:tr w:rsidR="00C218FB" w:rsidRPr="00C218FB" w14:paraId="5C56DF7F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4507" w14:textId="77777777" w:rsidR="004036A0" w:rsidRPr="00C218FB" w:rsidRDefault="004036A0" w:rsidP="004036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12C" w14:textId="57B05999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3E3A" w14:textId="73B46360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E95" w14:textId="017C934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D91A" w14:textId="1B9D1F48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A584" w14:textId="47BC8D1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872" w14:textId="075EF50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020A" w14:textId="759EF914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7A9" w14:textId="081A2A56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3C50" w14:textId="65FBE3F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4D0" w14:textId="49B1744F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AAE" w14:textId="1A2EF5F2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DB1D" w14:textId="03C6DE95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C293" w14:textId="0A7FB8EB" w:rsidR="004036A0" w:rsidRPr="00C218FB" w:rsidRDefault="004036A0" w:rsidP="004036A0">
            <w:pPr>
              <w:spacing w:after="0" w:line="480" w:lineRule="auto"/>
              <w:jc w:val="right"/>
            </w:pPr>
            <w:r w:rsidRPr="00C218FB">
              <w:t>0.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4F7A" w14:textId="16182C6B" w:rsidR="004036A0" w:rsidRPr="00C218FB" w:rsidRDefault="004036A0" w:rsidP="004036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361590E5" w14:textId="025C3D19" w:rsidR="00F84061" w:rsidRDefault="00F84061"/>
    <w:p w14:paraId="3DBBF747" w14:textId="77777777" w:rsidR="00C900C6" w:rsidRDefault="00C900C6">
      <w:r>
        <w:br w:type="page"/>
      </w:r>
    </w:p>
    <w:p w14:paraId="27A094BE" w14:textId="7299B394" w:rsidR="00F84061" w:rsidRPr="00C900C6" w:rsidRDefault="00C900C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04302100"/>
      <w:r w:rsidRPr="00C900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) </w:t>
      </w:r>
      <w:proofErr w:type="spellStart"/>
      <w:r w:rsidR="004E256C">
        <w:rPr>
          <w:rFonts w:ascii="Times New Roman" w:hAnsi="Times New Roman" w:cs="Times New Roman"/>
          <w:b/>
          <w:bCs/>
          <w:sz w:val="24"/>
          <w:szCs w:val="24"/>
        </w:rPr>
        <w:t>Chl</w:t>
      </w:r>
      <w:proofErr w:type="spellEnd"/>
      <w:r w:rsidR="004E256C">
        <w:rPr>
          <w:rFonts w:ascii="Times New Roman" w:hAnsi="Times New Roman" w:cs="Times New Roman"/>
          <w:b/>
          <w:bCs/>
          <w:sz w:val="24"/>
          <w:szCs w:val="24"/>
        </w:rPr>
        <w:t xml:space="preserve">-a </w:t>
      </w:r>
      <w:proofErr w:type="spellStart"/>
      <w:r w:rsidR="004E256C">
        <w:rPr>
          <w:rFonts w:ascii="Times New Roman" w:hAnsi="Times New Roman" w:cs="Times New Roman"/>
          <w:b/>
          <w:bCs/>
          <w:sz w:val="24"/>
          <w:szCs w:val="24"/>
        </w:rPr>
        <w:t>fluorescence</w:t>
      </w:r>
      <w:proofErr w:type="spellEnd"/>
    </w:p>
    <w:bookmarkEnd w:id="3"/>
    <w:p w14:paraId="191FD511" w14:textId="77777777" w:rsidR="00C900C6" w:rsidRDefault="00C900C6"/>
    <w:tbl>
      <w:tblPr>
        <w:tblW w:w="508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566"/>
        <w:gridCol w:w="625"/>
        <w:gridCol w:w="625"/>
        <w:gridCol w:w="625"/>
        <w:gridCol w:w="625"/>
        <w:gridCol w:w="625"/>
        <w:gridCol w:w="625"/>
        <w:gridCol w:w="625"/>
        <w:gridCol w:w="625"/>
        <w:gridCol w:w="623"/>
        <w:gridCol w:w="623"/>
        <w:gridCol w:w="623"/>
        <w:gridCol w:w="623"/>
        <w:gridCol w:w="615"/>
      </w:tblGrid>
      <w:tr w:rsidR="00F84061" w:rsidRPr="00C218FB" w14:paraId="7D9209C8" w14:textId="77777777" w:rsidTr="0041156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790C" w14:textId="1342287E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  <w:r w:rsidR="00433CF5" w:rsidRPr="00C218FB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Stag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BE92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883B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2B2E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A70A8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BB11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5370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EED8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9150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706D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A837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1CAC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E965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ABB8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99E7E" w14:textId="77777777" w:rsidR="00F84061" w:rsidRPr="00C218FB" w:rsidRDefault="00F84061" w:rsidP="0041156B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</w:tr>
      <w:tr w:rsidR="004E256C" w:rsidRPr="00C218FB" w14:paraId="67A96ADB" w14:textId="77777777" w:rsidTr="00292F6A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3ED5" w14:textId="77777777" w:rsidR="004E256C" w:rsidRPr="00C218FB" w:rsidRDefault="004E256C" w:rsidP="004E256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D50E9" w14:textId="6D987A19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EB2F" w14:textId="10B6A957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63AE" w14:textId="5750E9AB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02EC" w14:textId="536AC9F9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E330" w14:textId="3C0959ED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7EE7" w14:textId="1AFB4E98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5549" w14:textId="279990FB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A48A" w14:textId="5EA77D1A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25DC" w14:textId="2CE3358F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6022" w14:textId="10788F8E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D1D1" w14:textId="24743B83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141F" w14:textId="3693CDF8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B0E4" w14:textId="52D9BE04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0D8C" w14:textId="7D96CBEF" w:rsidR="004E256C" w:rsidRPr="00C218FB" w:rsidRDefault="004E256C" w:rsidP="004E256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2</w:t>
            </w:r>
          </w:p>
        </w:tc>
      </w:tr>
      <w:tr w:rsidR="00292F6A" w:rsidRPr="00C218FB" w14:paraId="32A609CD" w14:textId="77777777" w:rsidTr="00EC2E3F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39D6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9B9" w14:textId="2DD9DB9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F607" w14:textId="0D910B4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1986" w14:textId="1B343BB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9FF40" w14:textId="461F50F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FE5C" w14:textId="4FF8F05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ED89" w14:textId="4E48E54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59A3" w14:textId="7958D099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BD3F" w14:textId="54527E1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FD9E" w14:textId="1539359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672D" w14:textId="529EF2C8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D57B" w14:textId="1C8F0BF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A900" w14:textId="7FE3CAA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2C41" w14:textId="47F1FFF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AFDA" w14:textId="2894575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</w:tr>
      <w:tr w:rsidR="00292F6A" w:rsidRPr="00C218FB" w14:paraId="0E5D02B5" w14:textId="77777777" w:rsidTr="00CB5889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BB84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9B6" w14:textId="5541A6A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3540" w14:textId="5A4A2BE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B516" w14:textId="106AF99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E8DB" w14:textId="7A0B9B5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E78F" w14:textId="6D29580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362A" w14:textId="13F11097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9B3C" w14:textId="497C200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2C8F" w14:textId="2BA4FF67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22AB" w14:textId="77F7CBB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E738" w14:textId="0BD39DC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A14CD" w14:textId="0CBB671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E4ED" w14:textId="7D9F0CD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1383" w14:textId="1685EF8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8A5E" w14:textId="1B76A887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5</w:t>
            </w:r>
          </w:p>
        </w:tc>
      </w:tr>
      <w:tr w:rsidR="00292F6A" w:rsidRPr="00C218FB" w14:paraId="661A2FEF" w14:textId="77777777" w:rsidTr="00292F6A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82F7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13D3" w14:textId="6E9A2CC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542D" w14:textId="2EB700D9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29F8" w14:textId="0238240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1750" w14:textId="72F6CCC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3A99" w14:textId="285AF6A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AD96" w14:textId="639F7F9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4190" w14:textId="502DB11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04B6" w14:textId="066DC45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73F6" w14:textId="72A2EB3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86E5" w14:textId="1665E20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0864" w14:textId="7C583B2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87EC" w14:textId="7800C439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26EC" w14:textId="2AD8164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39CC" w14:textId="165F210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</w:tr>
      <w:tr w:rsidR="00292F6A" w:rsidRPr="00C218FB" w14:paraId="693D2945" w14:textId="77777777" w:rsidTr="009255B0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C216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8CCD" w14:textId="6120E60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60E6" w14:textId="7F16C039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3BE3" w14:textId="19E0B2E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F42" w14:textId="70CA487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CEDE" w14:textId="011BF3B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F6F6" w14:textId="2CFF27C7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0CD1" w14:textId="1BAB4B7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7269" w14:textId="4C9B552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00BB" w14:textId="4F040629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F6ED" w14:textId="3DDE8B0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B8A4" w14:textId="26DCA08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3D8C" w14:textId="0655EF68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191F" w14:textId="61A372B8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9E72" w14:textId="5C53FE1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</w:tr>
      <w:tr w:rsidR="00292F6A" w:rsidRPr="00C218FB" w14:paraId="1A079C8E" w14:textId="77777777" w:rsidTr="006463D8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1C32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AC17" w14:textId="031CD65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C6D9" w14:textId="776C71C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A29" w14:textId="179DA33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341A" w14:textId="21F895F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0EE" w14:textId="288BF9F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B8E0" w14:textId="2860CD0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4EFB" w14:textId="0DF857F7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B259" w14:textId="169C8BE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DEE4" w14:textId="7F18C04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CA83" w14:textId="2216136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DCD5" w14:textId="5C6AF7E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97AB" w14:textId="546F7BE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4F1F" w14:textId="0DBDE19D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FD21" w14:textId="30D5E5B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</w:tr>
      <w:tr w:rsidR="00292F6A" w:rsidRPr="00C218FB" w14:paraId="7613B2EB" w14:textId="77777777" w:rsidTr="00C218FB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B017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2E6" w14:textId="09338CB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6043" w14:textId="048C25A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BF62" w14:textId="4399FBF8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2A9" w14:textId="4E3C777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11FD" w14:textId="3B8ED65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F385" w14:textId="08596D7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22A3" w14:textId="24A7605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A193" w14:textId="1240313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86DB" w14:textId="7DF8492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3C2C" w14:textId="7F745E6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622A" w14:textId="75C6769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BA9A" w14:textId="6D91AD3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7B83" w14:textId="68320A1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3B0F" w14:textId="7981FF6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1</w:t>
            </w:r>
          </w:p>
        </w:tc>
      </w:tr>
      <w:tr w:rsidR="00292F6A" w:rsidRPr="00C218FB" w14:paraId="0ECAB668" w14:textId="77777777" w:rsidTr="00470AE9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E6F7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CD7" w14:textId="50D6532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D85E" w14:textId="159D0E1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3D5" w14:textId="6D6ACA5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95F" w14:textId="3B35F14D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6ED" w14:textId="18282CB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500" w14:textId="0A8E53B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B110" w14:textId="27F19BA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9843" w14:textId="4426B45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4072" w14:textId="4C79A84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23DD" w14:textId="085CE557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B5F1" w14:textId="4844589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C487" w14:textId="31672A3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510D" w14:textId="3EF6476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29AD" w14:textId="4659D7E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</w:tr>
      <w:tr w:rsidR="00292F6A" w:rsidRPr="00C218FB" w14:paraId="50CA6B97" w14:textId="77777777" w:rsidTr="003D4350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5E45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302B" w14:textId="74264D1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6D0" w14:textId="5D46A73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78F" w14:textId="6E0D939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54D" w14:textId="31EFCDF7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856" w14:textId="10C7B5E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AB29" w14:textId="6703B23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F50C" w14:textId="6A10237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AD31" w14:textId="5A3D24E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16EE" w14:textId="1BE0620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720B" w14:textId="617746E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D1B5" w14:textId="35B0ADE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F20F" w14:textId="08BDA9B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F31B" w14:textId="0402CF2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1B7D" w14:textId="5581173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</w:tr>
      <w:tr w:rsidR="00292F6A" w:rsidRPr="00C218FB" w14:paraId="3E418E40" w14:textId="77777777" w:rsidTr="009F1844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7041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C68" w14:textId="63BB7838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E4B8" w14:textId="080856E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64A6" w14:textId="463F14C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0D3E" w14:textId="14E5B9C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F4AB" w14:textId="4A56470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23C" w14:textId="6EAFB25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A7E3" w14:textId="7DFD488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57A" w14:textId="4B82B6A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1675" w14:textId="0D9B0FF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57E0" w14:textId="0A1E6DF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1042" w14:textId="0AB1D77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6C66" w14:textId="40F32E7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5648" w14:textId="41FC0D4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B7BC" w14:textId="021D4BA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8</w:t>
            </w:r>
          </w:p>
        </w:tc>
      </w:tr>
      <w:tr w:rsidR="00292F6A" w:rsidRPr="00C218FB" w14:paraId="72ADBC57" w14:textId="77777777" w:rsidTr="002721BC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F6C0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2B38" w14:textId="56F698AD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ECC5" w14:textId="5228755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AEC" w14:textId="2409954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D2E8" w14:textId="43FA0E4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D997" w14:textId="37E2AC0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1806" w14:textId="16EFF80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716D" w14:textId="682C1BF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34DE" w14:textId="43A7787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36D" w14:textId="50E21C4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E9EE" w14:textId="59FF239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252E" w14:textId="4C6E072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27C2" w14:textId="6657AE5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1358" w14:textId="4875EAE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F6F4" w14:textId="01E114FD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4</w:t>
            </w:r>
          </w:p>
        </w:tc>
      </w:tr>
      <w:tr w:rsidR="00292F6A" w:rsidRPr="00C218FB" w14:paraId="7CCB532C" w14:textId="77777777" w:rsidTr="000D3FF0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3D4F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C229" w14:textId="790325C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D28" w14:textId="4EE181C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2E57" w14:textId="10E6A87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C08" w14:textId="407E06B8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33C" w14:textId="66675ABD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26F4" w14:textId="40D1516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688" w14:textId="0248420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BB9" w14:textId="3878BEB9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F34B" w14:textId="1E6D27C9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48BB" w14:textId="78F5787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886" w14:textId="57D0DAD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DE4F" w14:textId="3416571D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709D" w14:textId="1075603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10CD" w14:textId="2EFB9CD3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</w:tr>
      <w:tr w:rsidR="00292F6A" w:rsidRPr="00C218FB" w14:paraId="076A07BB" w14:textId="77777777" w:rsidTr="00FF7052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C2DC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3FC5" w14:textId="29D5F119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E34" w14:textId="145878A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17A" w14:textId="75FE78B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DF7" w14:textId="1EE60CC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2DB" w14:textId="740BB9F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7B81" w14:textId="6965DE8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C594" w14:textId="4A1EE5FF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7DB4" w14:textId="3B4F776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5269" w14:textId="67A37F7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ED3" w14:textId="2133B56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D5D6" w14:textId="6E4C79E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3CC5" w14:textId="2E70DF5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3D18" w14:textId="5818C07C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67EF" w14:textId="72B10E55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8</w:t>
            </w:r>
          </w:p>
        </w:tc>
      </w:tr>
      <w:tr w:rsidR="00292F6A" w:rsidRPr="007A65E1" w14:paraId="2FBD0B03" w14:textId="77777777" w:rsidTr="00FF7052">
        <w:trPr>
          <w:trHeight w:val="460"/>
        </w:trPr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447D" w14:textId="77777777" w:rsidR="00292F6A" w:rsidRPr="00C218FB" w:rsidRDefault="00292F6A" w:rsidP="00292F6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1B0" w14:textId="7CC678E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235" w14:textId="58F45FE7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9DC" w14:textId="7A5571A4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3ECA" w14:textId="4AA460B0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A91E" w14:textId="0DC8B98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C6BB" w14:textId="6CEE564B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DD1" w14:textId="6E3C0D08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B226" w14:textId="529FF1F1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30A1" w14:textId="3CB18C5A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548" w14:textId="601F936E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C5C1" w14:textId="7B7E5D12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23D" w14:textId="6F8370C6" w:rsidR="00292F6A" w:rsidRPr="00C218FB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1FAF" w14:textId="189D8232" w:rsidR="00292F6A" w:rsidRPr="007A65E1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4807" w14:textId="489D43CA" w:rsidR="00292F6A" w:rsidRPr="007A65E1" w:rsidRDefault="00292F6A" w:rsidP="00292F6A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39ED43FA" w14:textId="1102DA32" w:rsidR="00F84061" w:rsidRDefault="00F84061"/>
    <w:p w14:paraId="35796DE8" w14:textId="0C677892" w:rsidR="00AE5D46" w:rsidRDefault="00AE5D46">
      <w:r>
        <w:br w:type="page"/>
      </w:r>
    </w:p>
    <w:p w14:paraId="251DFF05" w14:textId="39EC2A71" w:rsidR="00AE5D46" w:rsidRDefault="00AE5D46" w:rsidP="00955C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65E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S</w:t>
      </w:r>
      <w:r w:rsidRPr="007A65E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5CB3" w:rsidRPr="00955CB3">
        <w:rPr>
          <w:rFonts w:ascii="Times New Roman" w:hAnsi="Times New Roman" w:cs="Times New Roman"/>
          <w:sz w:val="24"/>
          <w:szCs w:val="24"/>
          <w:lang w:val="en-US"/>
        </w:rPr>
        <w:t xml:space="preserve">Mean niche overlap (upper) and its probability identified by the null model tests (lower) between the </w:t>
      </w:r>
      <w:r w:rsidR="00955CB3">
        <w:rPr>
          <w:rFonts w:ascii="Times New Roman" w:hAnsi="Times New Roman" w:cs="Times New Roman"/>
          <w:sz w:val="24"/>
          <w:szCs w:val="24"/>
          <w:lang w:val="en-US"/>
        </w:rPr>
        <w:t xml:space="preserve">pairs </w:t>
      </w:r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7A65E1">
        <w:rPr>
          <w:rFonts w:ascii="Times New Roman" w:hAnsi="Times New Roman" w:cs="Times New Roman"/>
          <w:i/>
          <w:iCs/>
          <w:sz w:val="24"/>
          <w:szCs w:val="24"/>
          <w:lang w:val="en-US"/>
        </w:rPr>
        <w:t>Calanus finmarchicus</w:t>
      </w:r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 (Cf) and </w:t>
      </w:r>
      <w:r w:rsidRPr="007A65E1">
        <w:rPr>
          <w:rFonts w:ascii="Times New Roman" w:hAnsi="Times New Roman" w:cs="Times New Roman"/>
          <w:i/>
          <w:iCs/>
          <w:sz w:val="24"/>
          <w:szCs w:val="24"/>
          <w:lang w:val="en-US"/>
        </w:rPr>
        <w:t>C. glacialis</w:t>
      </w:r>
      <w:r w:rsidRPr="007A65E1">
        <w:rPr>
          <w:rFonts w:ascii="Times New Roman" w:hAnsi="Times New Roman" w:cs="Times New Roman"/>
          <w:sz w:val="24"/>
          <w:szCs w:val="24"/>
          <w:lang w:val="en-US"/>
        </w:rPr>
        <w:t xml:space="preserve"> (Cg) development stages (copepodites C1-C5, females F, and males M) in Rijpfjorden</w:t>
      </w:r>
      <w:bookmarkStart w:id="4" w:name="_Hlk74171450"/>
      <w:r w:rsidRPr="00826424">
        <w:rPr>
          <w:lang w:val="en-US"/>
        </w:rPr>
        <w:t xml:space="preserve"> </w:t>
      </w:r>
      <w:r w:rsidRPr="00826424">
        <w:rPr>
          <w:rFonts w:ascii="Times New Roman" w:hAnsi="Times New Roman" w:cs="Times New Roman"/>
          <w:sz w:val="24"/>
          <w:szCs w:val="24"/>
          <w:lang w:val="en-US"/>
        </w:rPr>
        <w:t>for the following niche axes:</w:t>
      </w:r>
      <w:bookmarkEnd w:id="4"/>
    </w:p>
    <w:p w14:paraId="788939ED" w14:textId="77777777" w:rsidR="00C900C6" w:rsidRPr="00AE5D46" w:rsidRDefault="00C900C6">
      <w:pPr>
        <w:rPr>
          <w:lang w:val="en-US"/>
        </w:rPr>
      </w:pPr>
    </w:p>
    <w:p w14:paraId="5200FF85" w14:textId="77777777" w:rsidR="00AE5D46" w:rsidRPr="00826424" w:rsidRDefault="00AE5D46" w:rsidP="00AE5D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64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alinit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669"/>
        <w:gridCol w:w="669"/>
        <w:gridCol w:w="668"/>
        <w:gridCol w:w="668"/>
        <w:gridCol w:w="543"/>
        <w:gridCol w:w="577"/>
        <w:gridCol w:w="724"/>
        <w:gridCol w:w="724"/>
        <w:gridCol w:w="724"/>
        <w:gridCol w:w="724"/>
        <w:gridCol w:w="724"/>
        <w:gridCol w:w="588"/>
        <w:gridCol w:w="633"/>
      </w:tblGrid>
      <w:tr w:rsidR="00C218FB" w:rsidRPr="00C218FB" w14:paraId="03DDBE64" w14:textId="77777777" w:rsidTr="005263E9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7ABE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Stag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944E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408A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BD8F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EDF1B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1E593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1F47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CFB1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19E88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8A18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8786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DA21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CB2C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571D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</w:tr>
      <w:tr w:rsidR="00C218FB" w:rsidRPr="00C218FB" w14:paraId="1ACC9BF6" w14:textId="77777777" w:rsidTr="005263E9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C769" w14:textId="77777777" w:rsidR="00AE5D46" w:rsidRPr="00C218FB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F31F" w14:textId="6B882669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95FF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3825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BB7C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47EE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6508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A924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9D9F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CAE8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00B8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75E6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D758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F5D4" w14:textId="77777777" w:rsidR="00AE5D46" w:rsidRPr="00C218FB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2</w:t>
            </w:r>
          </w:p>
        </w:tc>
      </w:tr>
      <w:tr w:rsidR="00C218FB" w:rsidRPr="00C218FB" w14:paraId="5F9E9745" w14:textId="77777777" w:rsidTr="00A212F2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ECF5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C83" w14:textId="19389BCF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2856" w14:textId="61366E2C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2E4D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2F9D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8CC1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7F2F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1B51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EC55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671A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0B6A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B979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3A3D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037C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31</w:t>
            </w:r>
          </w:p>
        </w:tc>
      </w:tr>
      <w:tr w:rsidR="00C218FB" w:rsidRPr="00C218FB" w14:paraId="2328CAAD" w14:textId="77777777" w:rsidTr="00F86799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0935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99C" w14:textId="33C64EB2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49F7" w14:textId="3E0D2A18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6FD4" w14:textId="002D7AB6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15D3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F23B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8C36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D819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00E3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DB16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8D92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E4D2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2168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79CE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6</w:t>
            </w:r>
          </w:p>
        </w:tc>
      </w:tr>
      <w:tr w:rsidR="00C218FB" w:rsidRPr="00C218FB" w14:paraId="1ACB2593" w14:textId="77777777" w:rsidTr="001A7122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0578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B665" w14:textId="128D01DF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674" w14:textId="263790F2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47BC" w14:textId="39364362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EEF5" w14:textId="6BC93ABB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09FD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18B5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C3DF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4655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22B0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A4DC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6D8E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AE0F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6E9D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6</w:t>
            </w:r>
          </w:p>
        </w:tc>
      </w:tr>
      <w:tr w:rsidR="00C218FB" w:rsidRPr="00C218FB" w14:paraId="111690A4" w14:textId="77777777" w:rsidTr="003C229C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3624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0DB2" w14:textId="3E87A7E8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4100" w14:textId="37CD3582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6F3" w14:textId="038BB4F5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EBF9" w14:textId="548FF782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852D" w14:textId="21DF14FE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E166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B58F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0EEF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B474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8082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E82C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BDDF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DE57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8</w:t>
            </w:r>
          </w:p>
        </w:tc>
      </w:tr>
      <w:tr w:rsidR="00C218FB" w:rsidRPr="00C218FB" w14:paraId="5C5F3C91" w14:textId="77777777" w:rsidTr="00C218FB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9FBF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6C3" w14:textId="65F22CAC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7830" w14:textId="1E2D3608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7665" w14:textId="0B9F4822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D9EE" w14:textId="3BA798A4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61D" w14:textId="474ADD54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3A87" w14:textId="06351C49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3EA3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B4C7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0DA9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DE4B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AB2D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C594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6547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1</w:t>
            </w:r>
          </w:p>
        </w:tc>
      </w:tr>
      <w:tr w:rsidR="00C218FB" w:rsidRPr="00C218FB" w14:paraId="3E1FC7F8" w14:textId="77777777" w:rsidTr="0019687C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768B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39B" w14:textId="5F4DD921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645E" w14:textId="5C8C8B0E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59CA" w14:textId="05F9D250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CF3" w14:textId="7C14352F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5C8" w14:textId="59B822F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26C" w14:textId="576FD3D1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D585" w14:textId="3E8ABEFD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1035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8045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A7B1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0CDD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52C7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63A0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3</w:t>
            </w:r>
          </w:p>
        </w:tc>
      </w:tr>
      <w:tr w:rsidR="00C218FB" w:rsidRPr="00C218FB" w14:paraId="5DA48D44" w14:textId="77777777" w:rsidTr="00C218FB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3C93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B82F" w14:textId="4DB441AA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A250" w14:textId="4C652188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BC98" w14:textId="69C2F05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CB6B" w14:textId="4A932D79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8431" w14:textId="0C5CDAD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07BF" w14:textId="2B6D97E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9D9" w14:textId="3D6B9DEB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2444" w14:textId="6BCDB8AA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170C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1919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CA17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D7C7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DE36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20</w:t>
            </w:r>
          </w:p>
        </w:tc>
      </w:tr>
      <w:tr w:rsidR="00C218FB" w:rsidRPr="00C218FB" w14:paraId="09F4B169" w14:textId="77777777" w:rsidTr="00C218FB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46C4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979C" w14:textId="3D9572E0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FD4F" w14:textId="2ADF215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E08" w14:textId="3B6B0071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8D0C" w14:textId="599AEF14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CDAB" w14:textId="10406B7F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776" w14:textId="2ED58DF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A881" w14:textId="6F192889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2026" w14:textId="0603734B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2FFD" w14:textId="4E3239E8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E31E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A016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2995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1ECF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28</w:t>
            </w:r>
          </w:p>
        </w:tc>
      </w:tr>
      <w:tr w:rsidR="00C218FB" w:rsidRPr="00C218FB" w14:paraId="7ADC6147" w14:textId="77777777" w:rsidTr="009D695A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C431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445F" w14:textId="1C4EB0EA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FAC" w14:textId="4F01A45F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730" w14:textId="086890D9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3DC7" w14:textId="5AD61A50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DC1" w14:textId="55CEBEDD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7361" w14:textId="0174578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F0AE" w14:textId="12515C35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3601" w14:textId="1389D53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DDE" w14:textId="3D13FE25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5EC1" w14:textId="77E465B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FB89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A66A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8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FCDC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3</w:t>
            </w:r>
          </w:p>
        </w:tc>
      </w:tr>
      <w:tr w:rsidR="00C218FB" w:rsidRPr="00C218FB" w14:paraId="6270BDFA" w14:textId="77777777" w:rsidTr="00C218FB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ED6E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92EB" w14:textId="3574BD45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1E2" w14:textId="1209421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2401" w14:textId="6B4AE6DF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4C4" w14:textId="6CD830FE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BB33" w14:textId="14781D68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9839" w14:textId="353BBFA0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B6ED" w14:textId="1CBE9A3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B16" w14:textId="7BBAC45E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C2F" w14:textId="6621EDA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B98" w14:textId="5BEAACD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E316" w14:textId="101E7DDD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890D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8B31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49</w:t>
            </w:r>
          </w:p>
        </w:tc>
      </w:tr>
      <w:tr w:rsidR="00C218FB" w:rsidRPr="00C218FB" w14:paraId="620D678E" w14:textId="77777777" w:rsidTr="00C218FB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FE3C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22D" w14:textId="0DDF371D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92E5" w14:textId="10D4F395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06C" w14:textId="009919F1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31EC" w14:textId="6F681A7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F789" w14:textId="0CE1DD8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395" w14:textId="54C5767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251" w14:textId="3E799E6D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A731" w14:textId="3C599E35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902" w14:textId="0FEDC8B1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E78F" w14:textId="6AEBD33D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DE1" w14:textId="021AD872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ADEA" w14:textId="7CCF483F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C74C" w14:textId="77777777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66</w:t>
            </w:r>
          </w:p>
        </w:tc>
      </w:tr>
      <w:tr w:rsidR="00C218FB" w:rsidRPr="00C218FB" w14:paraId="0BC9628C" w14:textId="77777777" w:rsidTr="00E04294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8E39" w14:textId="77777777" w:rsidR="00E04294" w:rsidRPr="00C218FB" w:rsidRDefault="00E04294" w:rsidP="00E0429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C218F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02A" w14:textId="31624A13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34D6" w14:textId="66B4F424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698" w14:textId="60401A50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FF8A" w14:textId="2B966B3D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7AC" w14:textId="00C99C6C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298" w14:textId="4DEA5F79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B81" w14:textId="7F738248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981F" w14:textId="72C979A9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C94E" w14:textId="12C70F1F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B2B1" w14:textId="3598CA1A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05CC" w14:textId="021C726B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rPr>
                <w:rFonts w:ascii="Calibri" w:hAnsi="Calibri" w:cs="Calibri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2041" w14:textId="408FE670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218FB">
              <w:t>0.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7197C" w14:textId="3713853C" w:rsidR="00E04294" w:rsidRPr="00C218FB" w:rsidRDefault="00E04294" w:rsidP="00E0429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47D65DB1" w14:textId="77777777" w:rsidR="00AE5D46" w:rsidRDefault="00AE5D46" w:rsidP="00AE5D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D5180F" w14:textId="77777777" w:rsidR="00AE5D46" w:rsidRDefault="00AE5D46" w:rsidP="00AE5D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B08B93C" w14:textId="77777777" w:rsidR="00AE5D46" w:rsidRDefault="00AE5D46" w:rsidP="00AE5D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00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)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emperature</w:t>
      </w:r>
      <w:proofErr w:type="spellEnd"/>
    </w:p>
    <w:p w14:paraId="78B71F11" w14:textId="77777777" w:rsidR="00AE5D46" w:rsidRDefault="00AE5D46" w:rsidP="00AE5D4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669"/>
        <w:gridCol w:w="669"/>
        <w:gridCol w:w="668"/>
        <w:gridCol w:w="668"/>
        <w:gridCol w:w="543"/>
        <w:gridCol w:w="577"/>
        <w:gridCol w:w="724"/>
        <w:gridCol w:w="724"/>
        <w:gridCol w:w="724"/>
        <w:gridCol w:w="724"/>
        <w:gridCol w:w="724"/>
        <w:gridCol w:w="588"/>
        <w:gridCol w:w="633"/>
      </w:tblGrid>
      <w:tr w:rsidR="00AE5D46" w:rsidRPr="007A65E1" w14:paraId="5CBF72B8" w14:textId="77777777" w:rsidTr="005263E9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BB13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Stag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90F5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E4A9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298B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A6F8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3A07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18C0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6167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9C97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FD1D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F41E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6C751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2C8A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9A3A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</w:tr>
      <w:tr w:rsidR="00AE5D46" w:rsidRPr="007A65E1" w14:paraId="45177B8C" w14:textId="77777777" w:rsidTr="005263E9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D9E8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63B0" w14:textId="40CEE324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1893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9DBD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296F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75FD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5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760D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B667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539F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0289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FA56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BAC4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D5FC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E3C9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5</w:t>
            </w:r>
          </w:p>
        </w:tc>
      </w:tr>
      <w:tr w:rsidR="008F335D" w:rsidRPr="007A65E1" w14:paraId="65265D07" w14:textId="77777777" w:rsidTr="00D221C2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93E2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FC3" w14:textId="5CA06FD3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73CC" w14:textId="5BECA6E5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51E6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908B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C984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8D17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69C5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902C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A726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3B5D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4178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548A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F198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8</w:t>
            </w:r>
          </w:p>
        </w:tc>
      </w:tr>
      <w:tr w:rsidR="008F335D" w:rsidRPr="007A65E1" w14:paraId="3EFE43D4" w14:textId="77777777" w:rsidTr="00A02B96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BA2D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01A7" w14:textId="15A1BD2A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2B13" w14:textId="4D6CC1DE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55B7" w14:textId="20CB7403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10D7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ED43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DF0F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135F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03F2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2BFC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50EB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1047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4385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02FC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3</w:t>
            </w:r>
          </w:p>
        </w:tc>
      </w:tr>
      <w:tr w:rsidR="008F335D" w:rsidRPr="007A65E1" w14:paraId="6140A36A" w14:textId="77777777" w:rsidTr="000A27B2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0464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4B24" w14:textId="2E7CB89A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839D" w14:textId="6577702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838" w14:textId="54ED77C3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5914" w14:textId="382E623E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189A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989A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F874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4FEF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5CD7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75DB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0C8E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6DB0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EB6E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0</w:t>
            </w:r>
          </w:p>
        </w:tc>
      </w:tr>
      <w:tr w:rsidR="008F335D" w:rsidRPr="007A65E1" w14:paraId="7FBADA6D" w14:textId="77777777" w:rsidTr="00653AFA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0C27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E432" w14:textId="27168E1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C8F" w14:textId="7B287D9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3774" w14:textId="032EF4F2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092" w14:textId="20953F4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FC4C" w14:textId="667BC57B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F8F3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8088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BDCC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ED29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249E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C2BA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20D5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34E3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1</w:t>
            </w:r>
          </w:p>
        </w:tc>
      </w:tr>
      <w:tr w:rsidR="008F335D" w:rsidRPr="007A65E1" w14:paraId="5A1F28D7" w14:textId="77777777" w:rsidTr="00874D46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925E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E2E9" w14:textId="3D8D241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D86A" w14:textId="36EC513B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732" w14:textId="77D30E84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4717" w14:textId="4CA6C742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1399" w14:textId="717B6502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B10C" w14:textId="3553DB2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D260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B5D7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FACE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9ADD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C4A9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5FF5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2EAA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7</w:t>
            </w:r>
          </w:p>
        </w:tc>
      </w:tr>
      <w:tr w:rsidR="008F335D" w:rsidRPr="007A65E1" w14:paraId="4CC5B4FC" w14:textId="77777777" w:rsidTr="00DD77F7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AE52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769" w14:textId="17A29181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984B" w14:textId="2E60EE95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4438" w14:textId="292AF39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036B" w14:textId="1B62AB36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E901" w14:textId="75CEF011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89A0" w14:textId="143A2485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BD27" w14:textId="6D0BF881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6F17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8ABD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5624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88FC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E038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B8C7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58</w:t>
            </w:r>
          </w:p>
        </w:tc>
      </w:tr>
      <w:tr w:rsidR="008F335D" w:rsidRPr="007A65E1" w14:paraId="52227290" w14:textId="77777777" w:rsidTr="00BB08E6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09C7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F628" w14:textId="7C74DB8E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E5B" w14:textId="3695CB06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13E" w14:textId="64709439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ED9" w14:textId="794BA04A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741" w14:textId="16503A42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8C15" w14:textId="76F26C41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E8CE" w14:textId="3B201EF6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053F" w14:textId="7F495EAD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16A2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0909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8358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C872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9275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76</w:t>
            </w:r>
          </w:p>
        </w:tc>
      </w:tr>
      <w:tr w:rsidR="008F335D" w:rsidRPr="007A65E1" w14:paraId="27FD0030" w14:textId="77777777" w:rsidTr="00C057ED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D30F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AA3" w14:textId="6E8101BF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EDEE" w14:textId="5F66E73D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9E93" w14:textId="0683BC39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4272" w14:textId="7409635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EF7A" w14:textId="56AB8959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C98D" w14:textId="4195DB05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02D5" w14:textId="61780E4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2B4" w14:textId="7934C67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B777" w14:textId="3CC20FC1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334A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5674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7F4E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7AAC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0</w:t>
            </w:r>
          </w:p>
        </w:tc>
      </w:tr>
      <w:tr w:rsidR="008F335D" w:rsidRPr="007A65E1" w14:paraId="5531B65B" w14:textId="77777777" w:rsidTr="001C3330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F3E6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9CD1" w14:textId="6592ADCE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C4BC" w14:textId="7253314B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CBA" w14:textId="3B094C75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9989" w14:textId="5268404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EEE" w14:textId="41C92548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1FD" w14:textId="791932BA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4338" w14:textId="67E311F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B327" w14:textId="7D8D9F8D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CA03" w14:textId="1F91DAF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D630" w14:textId="7BE33128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EE5D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5A73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C080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3</w:t>
            </w:r>
          </w:p>
        </w:tc>
      </w:tr>
      <w:tr w:rsidR="008F335D" w:rsidRPr="007A65E1" w14:paraId="6315F36F" w14:textId="77777777" w:rsidTr="007579B7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A250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E6C" w14:textId="19854E9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CB7" w14:textId="49255359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609" w14:textId="5F807106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1E5" w14:textId="3356A2A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F56" w14:textId="36E6F00F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B94" w14:textId="06B0240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7FE" w14:textId="6545B6C1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C0D" w14:textId="4771A436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B215" w14:textId="7DC6C543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7D90" w14:textId="7288194E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BE0E" w14:textId="55E1C7C3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D02A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B420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4</w:t>
            </w:r>
          </w:p>
        </w:tc>
      </w:tr>
      <w:tr w:rsidR="008F335D" w:rsidRPr="007A65E1" w14:paraId="51687A56" w14:textId="77777777" w:rsidTr="0037280D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D1EC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3A74" w14:textId="7AA7CB7B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4750" w14:textId="42FDE59E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35D" w14:textId="19EE722D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45AE" w14:textId="56DF6F8E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F775" w14:textId="5864C6B3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5C6" w14:textId="2166AA3D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37B5" w14:textId="73764523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802" w14:textId="6877438B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E9D8" w14:textId="5AA3280D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B358" w14:textId="2856D5D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9CB" w14:textId="06D1EA2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0047" w14:textId="51B963F9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9456" w14:textId="77777777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921DB">
              <w:t>0.81</w:t>
            </w:r>
          </w:p>
        </w:tc>
      </w:tr>
      <w:tr w:rsidR="008F335D" w:rsidRPr="007A65E1" w14:paraId="2552C921" w14:textId="77777777" w:rsidTr="0037280D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1FF1" w14:textId="77777777" w:rsidR="008F335D" w:rsidRPr="007A65E1" w:rsidRDefault="008F335D" w:rsidP="008F335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2D33" w14:textId="4012F74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F6C3" w14:textId="4AFF8020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CA1" w14:textId="4CF30AD1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5BDF" w14:textId="0556CDEB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566" w14:textId="651F14CA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40C" w14:textId="0ECD8958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0D4" w14:textId="15652F13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F124" w14:textId="09049AB9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0E5" w14:textId="19A63BE4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A3D4" w14:textId="3515714A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F8C5" w14:textId="7667F6A1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880B" w14:textId="2143CAFC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8F335D">
              <w:t>0.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C5D1" w14:textId="503D2305" w:rsidR="008F335D" w:rsidRPr="007A65E1" w:rsidRDefault="008F335D" w:rsidP="008F335D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73FAC789" w14:textId="77777777" w:rsidR="00AE5D46" w:rsidRDefault="00AE5D46" w:rsidP="00AE5D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C5B6B9" w14:textId="77777777" w:rsidR="00AE5D46" w:rsidRDefault="00AE5D46" w:rsidP="00AE5D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9FFBD0A" w14:textId="77777777" w:rsidR="00AE5D46" w:rsidRPr="004E256C" w:rsidRDefault="00AE5D46" w:rsidP="00AE5D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256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c) </w:t>
      </w:r>
      <w:proofErr w:type="spellStart"/>
      <w:r w:rsidRPr="004E256C">
        <w:rPr>
          <w:rFonts w:ascii="Times New Roman" w:hAnsi="Times New Roman" w:cs="Times New Roman"/>
          <w:b/>
          <w:bCs/>
          <w:sz w:val="24"/>
          <w:szCs w:val="24"/>
          <w:lang w:val="en-US"/>
        </w:rPr>
        <w:t>Chl</w:t>
      </w:r>
      <w:proofErr w:type="spellEnd"/>
      <w:r w:rsidRPr="004E256C">
        <w:rPr>
          <w:rFonts w:ascii="Times New Roman" w:hAnsi="Times New Roman" w:cs="Times New Roman"/>
          <w:b/>
          <w:bCs/>
          <w:sz w:val="24"/>
          <w:szCs w:val="24"/>
          <w:lang w:val="en-US"/>
        </w:rPr>
        <w:t>-a fluorescence</w:t>
      </w:r>
    </w:p>
    <w:p w14:paraId="0303D66B" w14:textId="77777777" w:rsidR="00AE5D46" w:rsidRPr="004E256C" w:rsidRDefault="00AE5D46" w:rsidP="00AE5D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669"/>
        <w:gridCol w:w="669"/>
        <w:gridCol w:w="668"/>
        <w:gridCol w:w="668"/>
        <w:gridCol w:w="543"/>
        <w:gridCol w:w="577"/>
        <w:gridCol w:w="724"/>
        <w:gridCol w:w="724"/>
        <w:gridCol w:w="724"/>
        <w:gridCol w:w="724"/>
        <w:gridCol w:w="724"/>
        <w:gridCol w:w="588"/>
        <w:gridCol w:w="633"/>
      </w:tblGrid>
      <w:tr w:rsidR="00AE5D46" w:rsidRPr="007A65E1" w14:paraId="29F9ECC2" w14:textId="77777777" w:rsidTr="005263E9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79AC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Stag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9B2C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AFBE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CDCF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6A78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697E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CFD3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D5AE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729C9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D8FD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3B00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47B8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13B7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4452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</w:tr>
      <w:tr w:rsidR="00AE5D46" w:rsidRPr="007A65E1" w14:paraId="4F4D3E50" w14:textId="77777777" w:rsidTr="005263E9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A8C3" w14:textId="77777777" w:rsidR="00AE5D46" w:rsidRPr="007A65E1" w:rsidRDefault="00AE5D46" w:rsidP="005263E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3C52" w14:textId="5201007E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FCD1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AE67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5C0A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D56E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C916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08AA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3A05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D0F9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9D61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3934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44C0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50D0" w14:textId="77777777" w:rsidR="00AE5D46" w:rsidRPr="007A65E1" w:rsidRDefault="00AE5D46" w:rsidP="005263E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3</w:t>
            </w:r>
          </w:p>
        </w:tc>
      </w:tr>
      <w:tr w:rsidR="00AB7A65" w:rsidRPr="007A65E1" w14:paraId="41267C6C" w14:textId="77777777" w:rsidTr="00446FFF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5B8D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DEB" w14:textId="1B462E54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9737" w14:textId="0B7CB6D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E077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F3A6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E68C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4806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4ECBE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F158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78EA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7F7B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3653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E12D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471A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68</w:t>
            </w:r>
          </w:p>
        </w:tc>
      </w:tr>
      <w:tr w:rsidR="00AB7A65" w:rsidRPr="007A65E1" w14:paraId="1962AD54" w14:textId="77777777" w:rsidTr="00106A7C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1C1D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7F6B" w14:textId="427BEB99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0184" w14:textId="5BBBDE0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F008" w14:textId="4A7E4FFC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3CE5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FCCC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159F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443D0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4E3D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6589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F76A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4B4A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2F0C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CA82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6</w:t>
            </w:r>
          </w:p>
        </w:tc>
      </w:tr>
      <w:tr w:rsidR="00AB7A65" w:rsidRPr="007A65E1" w14:paraId="507ECC64" w14:textId="77777777" w:rsidTr="00654938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29A8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C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1070" w14:textId="4B14D30B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CA5" w14:textId="5D70BDB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1C7B" w14:textId="3CB5E0CC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5BF2" w14:textId="6ACF4B23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34C6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4BF2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6FB6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6910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83BF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16D2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475C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82CB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6EA8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3</w:t>
            </w:r>
          </w:p>
        </w:tc>
      </w:tr>
      <w:tr w:rsidR="00AB7A65" w:rsidRPr="007A65E1" w14:paraId="0AFCD2AD" w14:textId="77777777" w:rsidTr="007512F1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FC5C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1BB5" w14:textId="58DE5538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B0C4" w14:textId="13A3FAFE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2A05" w14:textId="7D847541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BAFD" w14:textId="1F1E55A0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4617" w14:textId="2D8280B1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B374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2D7B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6DF8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BC53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B876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4774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1D03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B6E8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1</w:t>
            </w:r>
          </w:p>
        </w:tc>
      </w:tr>
      <w:tr w:rsidR="00AB7A65" w:rsidRPr="007A65E1" w14:paraId="138CD70C" w14:textId="77777777" w:rsidTr="000C7DAE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FC02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f 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54E" w14:textId="729879FB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D3D" w14:textId="0836A8E8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9714" w14:textId="765ED85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8C8A" w14:textId="27FB7884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5C4" w14:textId="2523AFE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7EF5" w14:textId="028FCD43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2CCE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D6B2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27CE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EC10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2709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5C9C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AC6D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8</w:t>
            </w:r>
          </w:p>
        </w:tc>
      </w:tr>
      <w:tr w:rsidR="00AB7A65" w:rsidRPr="007A65E1" w14:paraId="2CB91855" w14:textId="77777777" w:rsidTr="00CA664E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AE2B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740C" w14:textId="4FAB0ACD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4B1" w14:textId="2C93C0AF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4617" w14:textId="6D9C22BE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E9C" w14:textId="5E90D979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2FC" w14:textId="1718FF5F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EFF" w14:textId="620120A3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311F" w14:textId="61C2375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4CDA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11D4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A233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2A23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4F9E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1E24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2</w:t>
            </w:r>
          </w:p>
        </w:tc>
      </w:tr>
      <w:tr w:rsidR="00AB7A65" w:rsidRPr="007A65E1" w14:paraId="6469E5F8" w14:textId="77777777" w:rsidTr="00205EE2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32C5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8AC1" w14:textId="3B54121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A21" w14:textId="17AEF488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98F" w14:textId="50047579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E47" w14:textId="28165755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793F" w14:textId="4AF9E9D9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EAC" w14:textId="2952227D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60E" w14:textId="266A923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1D71" w14:textId="72D1E0B1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6765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648A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A340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B308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F926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6</w:t>
            </w:r>
          </w:p>
        </w:tc>
      </w:tr>
      <w:tr w:rsidR="00AB7A65" w:rsidRPr="007A65E1" w14:paraId="505AD323" w14:textId="77777777" w:rsidTr="0087105B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39A7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9E59" w14:textId="6C6F320B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9EA3" w14:textId="2DEBC4EE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90A" w14:textId="7ABCEB2E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F11" w14:textId="1CCE5BF0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F15F" w14:textId="6FE36BD9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AD51" w14:textId="182A5D1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42A" w14:textId="56F2FB44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4400" w14:textId="6109D6E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6753" w14:textId="78A5E035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C540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09E2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F093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3090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77</w:t>
            </w:r>
          </w:p>
        </w:tc>
      </w:tr>
      <w:tr w:rsidR="00AB7A65" w:rsidRPr="007A65E1" w14:paraId="6130DD33" w14:textId="77777777" w:rsidTr="004D43FD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C2DA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F692" w14:textId="25A4C1E1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FC8D" w14:textId="06F94C7B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B24B" w14:textId="0FB6B4F8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D7DD" w14:textId="1291F16E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36D" w14:textId="4EF5154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03C8" w14:textId="78321606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891" w14:textId="4A3AC4DE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DC0A" w14:textId="28135F4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294C" w14:textId="37D8C60E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3542" w14:textId="0E973F7A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E6FD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52BA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62BD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5</w:t>
            </w:r>
          </w:p>
        </w:tc>
      </w:tr>
      <w:tr w:rsidR="00AB7A65" w:rsidRPr="007A65E1" w14:paraId="2B362C29" w14:textId="77777777" w:rsidTr="004357F8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E723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BFC" w14:textId="11A640E3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D52" w14:textId="4D0DD62C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66A" w14:textId="6C28446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98E5" w14:textId="6F3D0370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F5C" w14:textId="7022D5CB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21EA" w14:textId="3FC1193F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F184" w14:textId="3A6E741C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10D3" w14:textId="7509A3CC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2727" w14:textId="4433BE0C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4FE" w14:textId="2E2E0505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6C75" w14:textId="5B6AE64A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ABD5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D070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3</w:t>
            </w:r>
          </w:p>
        </w:tc>
      </w:tr>
      <w:tr w:rsidR="00AB7A65" w:rsidRPr="007A65E1" w14:paraId="47ACF7A2" w14:textId="77777777" w:rsidTr="002B5D67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E1B5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BB29" w14:textId="428ED08F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F00" w14:textId="3658F241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5DA0" w14:textId="720B675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8CF" w14:textId="7FB8009B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4431" w14:textId="14D30D4F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139" w14:textId="06ED4D2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DE2" w14:textId="6D9DB4B4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8716" w14:textId="0EFCC53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5BD8" w14:textId="1D27BB41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22E5" w14:textId="68551B15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239" w14:textId="3135CDA5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E3E7" w14:textId="2F117CDA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DDAD" w14:textId="77777777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52E98">
              <w:t>0.82</w:t>
            </w:r>
          </w:p>
        </w:tc>
      </w:tr>
      <w:tr w:rsidR="00AB7A65" w:rsidRPr="007A65E1" w14:paraId="6BB0A307" w14:textId="77777777" w:rsidTr="002B5D67">
        <w:trPr>
          <w:trHeight w:val="290"/>
        </w:trPr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EE1F" w14:textId="77777777" w:rsidR="00AB7A65" w:rsidRPr="007A65E1" w:rsidRDefault="00AB7A65" w:rsidP="00AB7A6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</w:t>
            </w:r>
            <w:proofErr w:type="spellEnd"/>
            <w:r w:rsidRPr="007A65E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729" w14:textId="704D015E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78F2" w14:textId="30235D7D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DFF0" w14:textId="02F528EC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61F" w14:textId="7788A378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E98" w14:textId="773D6AB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64E" w14:textId="2A688542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9D6A" w14:textId="2F9521BA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C7BF" w14:textId="507A5ECA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4DE" w14:textId="08298268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7140" w14:textId="39B9A785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4D3" w14:textId="56579313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272A" w14:textId="292D82D5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AB7A65">
              <w:t>0.7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6168" w14:textId="4CEF741D" w:rsidR="00AB7A65" w:rsidRPr="007A65E1" w:rsidRDefault="00AB7A65" w:rsidP="00AB7A6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726B31FC" w14:textId="77777777" w:rsidR="00AE5D46" w:rsidRDefault="00AE5D46" w:rsidP="00AE5D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E9DCBE" w14:textId="06BCA437" w:rsidR="00AE5D46" w:rsidRDefault="00AE5D46"/>
    <w:sectPr w:rsidR="00AE5D46" w:rsidSect="001E2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61"/>
    <w:rsid w:val="001E22A4"/>
    <w:rsid w:val="002237E5"/>
    <w:rsid w:val="00292F6A"/>
    <w:rsid w:val="002D32AA"/>
    <w:rsid w:val="004036A0"/>
    <w:rsid w:val="00433CF5"/>
    <w:rsid w:val="00442A6D"/>
    <w:rsid w:val="004E256C"/>
    <w:rsid w:val="005953D9"/>
    <w:rsid w:val="00826424"/>
    <w:rsid w:val="008F335D"/>
    <w:rsid w:val="00955CB3"/>
    <w:rsid w:val="00A36F2A"/>
    <w:rsid w:val="00A649EA"/>
    <w:rsid w:val="00AB7A65"/>
    <w:rsid w:val="00AE5D46"/>
    <w:rsid w:val="00C218FB"/>
    <w:rsid w:val="00C73E6C"/>
    <w:rsid w:val="00C900C6"/>
    <w:rsid w:val="00C96A22"/>
    <w:rsid w:val="00D46B0D"/>
    <w:rsid w:val="00E04294"/>
    <w:rsid w:val="00F22090"/>
    <w:rsid w:val="00F8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0BF50"/>
  <w15:chartTrackingRefBased/>
  <w15:docId w15:val="{0D47B62B-EF9D-4982-9228-917D39422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985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Weydmann-Zwolicka</dc:creator>
  <cp:keywords/>
  <dc:description/>
  <cp:lastModifiedBy>Agata Weydmann-Zwolicka</cp:lastModifiedBy>
  <cp:revision>10</cp:revision>
  <dcterms:created xsi:type="dcterms:W3CDTF">2022-10-29T21:19:00Z</dcterms:created>
  <dcterms:modified xsi:type="dcterms:W3CDTF">2022-10-31T11:39:00Z</dcterms:modified>
</cp:coreProperties>
</file>